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8DE60" w14:textId="6360E866" w:rsidR="00FB5725" w:rsidRDefault="00FB5725" w:rsidP="00FB5725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等线" w:cs="Times New Roman"/>
          <w:b/>
          <w:bCs/>
          <w:kern w:val="2"/>
          <w:szCs w:val="24"/>
          <w:lang w:eastAsia="zh-CN"/>
        </w:rPr>
        <w:t>Supplementary Table 1. Abbreviations-full names of tumors and target genes</w:t>
      </w:r>
    </w:p>
    <w:p w14:paraId="17C07F0D" w14:textId="77777777" w:rsidR="00FB5725" w:rsidRPr="00FB5725" w:rsidRDefault="00FB5725" w:rsidP="00FB5725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W w:w="10149" w:type="dxa"/>
        <w:jc w:val="center"/>
        <w:tblLook w:val="04A0" w:firstRow="1" w:lastRow="0" w:firstColumn="1" w:lastColumn="0" w:noHBand="0" w:noVBand="1"/>
      </w:tblPr>
      <w:tblGrid>
        <w:gridCol w:w="2245"/>
        <w:gridCol w:w="7904"/>
      </w:tblGrid>
      <w:tr w:rsidR="00FB5725" w:rsidRPr="00FB5725" w14:paraId="258DAE22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FAF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bbreviation</w:t>
            </w:r>
          </w:p>
        </w:tc>
        <w:tc>
          <w:tcPr>
            <w:tcW w:w="71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AE4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ull name</w:t>
            </w:r>
          </w:p>
        </w:tc>
      </w:tr>
      <w:tr w:rsidR="00FB5725" w:rsidRPr="00FB5725" w14:paraId="3E75EA1C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22D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71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9AA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renocortical carcinoma</w:t>
            </w:r>
          </w:p>
        </w:tc>
      </w:tr>
      <w:tr w:rsidR="00FB5725" w:rsidRPr="00FB5725" w14:paraId="44B46439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0E2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2" w:name="_Hlk71308285"/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LCA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25F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ladder urothelial carcinoma</w:t>
            </w:r>
          </w:p>
        </w:tc>
      </w:tr>
      <w:tr w:rsidR="00FB5725" w:rsidRPr="00FB5725" w14:paraId="5E915F0D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C35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3" w:name="_Hlk71308379"/>
            <w:bookmarkEnd w:id="2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RCA/BC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NB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91E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reast invasive carcinoma/breast carcinoma/Triple-negative breast carcinoma</w:t>
            </w:r>
          </w:p>
        </w:tc>
      </w:tr>
      <w:bookmarkEnd w:id="3"/>
      <w:tr w:rsidR="00FB5725" w:rsidRPr="00FB5725" w14:paraId="7D8C4123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538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ES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722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ervical squamous cell carcinoma and endocervical adenocarcinoma</w:t>
            </w:r>
          </w:p>
        </w:tc>
      </w:tr>
      <w:tr w:rsidR="00FB5725" w:rsidRPr="00FB5725" w14:paraId="13BA173B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E42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4" w:name="_Hlk71308357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HOL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C9E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holangiocarcinoma</w:t>
            </w:r>
          </w:p>
        </w:tc>
      </w:tr>
      <w:bookmarkEnd w:id="4"/>
      <w:tr w:rsidR="00FB5725" w:rsidRPr="00FB5725" w14:paraId="6142B8A4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FF6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OAD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415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olon adenocarcinoma</w:t>
            </w:r>
          </w:p>
        </w:tc>
      </w:tr>
      <w:tr w:rsidR="00FB5725" w:rsidRPr="00FB5725" w14:paraId="105BC5E8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461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LB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CA6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Lymphoid neoplasm </w:t>
            </w:r>
            <w:proofErr w:type="gram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  <w:proofErr w:type="gram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large B-cell lymphoma</w:t>
            </w:r>
          </w:p>
        </w:tc>
      </w:tr>
      <w:tr w:rsidR="00FB5725" w:rsidRPr="00FB5725" w14:paraId="3A3FFB01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00A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SCA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5A1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sophageal carcinoma</w:t>
            </w:r>
          </w:p>
        </w:tc>
      </w:tr>
      <w:tr w:rsidR="00FB5725" w:rsidRPr="00FB5725" w14:paraId="02FE4EB7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217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5" w:name="_Hlk71308463"/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BM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A73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lioblastoma multiforme</w:t>
            </w:r>
          </w:p>
        </w:tc>
      </w:tr>
      <w:bookmarkEnd w:id="5"/>
      <w:tr w:rsidR="00FB5725" w:rsidRPr="00FB5725" w14:paraId="1DF91B59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728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NS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CFA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ead and neck squamous cell carcinoma</w:t>
            </w:r>
          </w:p>
        </w:tc>
      </w:tr>
      <w:tr w:rsidR="00FB5725" w:rsidRPr="00FB5725" w14:paraId="4C258DA7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E03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CH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E21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dney chromophobe</w:t>
            </w:r>
          </w:p>
        </w:tc>
      </w:tr>
      <w:tr w:rsidR="00FB5725" w:rsidRPr="00FB5725" w14:paraId="2A78E095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139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R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cRC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4C1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dney clear cell renal cell carcinoma/Renal cell carcinoma</w:t>
            </w:r>
          </w:p>
        </w:tc>
      </w:tr>
      <w:tr w:rsidR="00FB5725" w:rsidRPr="00FB5725" w14:paraId="465464BF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8B1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RP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F9A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6" w:name="_Hlk67759257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dney renal papillary cell carcinoma</w:t>
            </w:r>
            <w:bookmarkEnd w:id="6"/>
          </w:p>
        </w:tc>
      </w:tr>
      <w:tr w:rsidR="00FB5725" w:rsidRPr="00FB5725" w14:paraId="05DF9528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D9B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AML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062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ute myeloid leukemia</w:t>
            </w:r>
          </w:p>
        </w:tc>
      </w:tr>
      <w:tr w:rsidR="00FB5725" w:rsidRPr="00FB5725" w14:paraId="3567313A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DF9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GG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AFA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rain lower grade glioma</w:t>
            </w:r>
          </w:p>
        </w:tc>
      </w:tr>
      <w:tr w:rsidR="00FB5725" w:rsidRPr="00FB5725" w14:paraId="565A4E8B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84C7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IH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HC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8B1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iver hepatocellular carcinoma /Hepatocellular carcinoma</w:t>
            </w:r>
          </w:p>
        </w:tc>
      </w:tr>
      <w:tr w:rsidR="00FB5725" w:rsidRPr="00FB5725" w14:paraId="14747707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0C2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AD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NSCL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1B7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ng adenocarcinoma/</w:t>
            </w:r>
            <w:proofErr w:type="gram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-small</w:t>
            </w:r>
            <w:proofErr w:type="gram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cell lung cancer</w:t>
            </w:r>
          </w:p>
        </w:tc>
      </w:tr>
      <w:tr w:rsidR="00FB5725" w:rsidRPr="00FB5725" w14:paraId="49C24EE4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165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S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NSCL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F14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ng squamous cell carcinoma/</w:t>
            </w:r>
            <w:proofErr w:type="gram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-small</w:t>
            </w:r>
            <w:proofErr w:type="gram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cell lung cancer</w:t>
            </w:r>
          </w:p>
        </w:tc>
      </w:tr>
      <w:tr w:rsidR="00FB5725" w:rsidRPr="00FB5725" w14:paraId="775D697B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64B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ESO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527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esothelioma</w:t>
            </w:r>
          </w:p>
        </w:tc>
      </w:tr>
      <w:tr w:rsidR="00FB5725" w:rsidRPr="00FB5725" w14:paraId="25713E85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941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V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DCE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varian serous cystadenocarcinoma</w:t>
            </w:r>
          </w:p>
        </w:tc>
      </w:tr>
      <w:tr w:rsidR="00FB5725" w:rsidRPr="00FB5725" w14:paraId="1112099E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3B6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AAD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868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ancreatic adenocarcinoma</w:t>
            </w:r>
          </w:p>
        </w:tc>
      </w:tr>
      <w:tr w:rsidR="00FB5725" w:rsidRPr="00FB5725" w14:paraId="6D745980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AFB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CPG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E31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heochromocytoma and Paraganglioma</w:t>
            </w:r>
          </w:p>
        </w:tc>
      </w:tr>
      <w:tr w:rsidR="00FB5725" w:rsidRPr="00FB5725" w14:paraId="7C219253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636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7" w:name="_Hlk67758859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AD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79C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ostate adenocarcinoma</w:t>
            </w:r>
          </w:p>
        </w:tc>
      </w:tr>
      <w:tr w:rsidR="00FB5725" w:rsidRPr="00FB5725" w14:paraId="7CDD219E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66E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8" w:name="_Hlk71308505"/>
            <w:bookmarkEnd w:id="7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AD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686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ctum adenocarcinoma</w:t>
            </w:r>
          </w:p>
        </w:tc>
      </w:tr>
      <w:bookmarkEnd w:id="8"/>
      <w:tr w:rsidR="00FB5725" w:rsidRPr="00FB5725" w14:paraId="59F4D2D1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AC8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AR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645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arcoma</w:t>
            </w:r>
          </w:p>
        </w:tc>
      </w:tr>
      <w:tr w:rsidR="00FB5725" w:rsidRPr="00FB5725" w14:paraId="68E5A082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6FC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KCM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BC3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kin cutaneous melanoma</w:t>
            </w:r>
          </w:p>
        </w:tc>
      </w:tr>
      <w:tr w:rsidR="00FB5725" w:rsidRPr="00FB5725" w14:paraId="263002F2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983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AD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G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023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omach adenocarcinoma/Gastric cancer</w:t>
            </w:r>
          </w:p>
        </w:tc>
      </w:tr>
      <w:tr w:rsidR="00FB5725" w:rsidRPr="00FB5725" w14:paraId="6F1664DC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BC0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CT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48A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esticular germ cell tumors</w:t>
            </w:r>
          </w:p>
        </w:tc>
      </w:tr>
      <w:tr w:rsidR="00FB5725" w:rsidRPr="00FB5725" w14:paraId="78657B09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4F5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CA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RR-DTC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D3E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yroid carcinoma/Radioiodine-refractory differentiated thyroid carcinoma</w:t>
            </w:r>
          </w:p>
        </w:tc>
      </w:tr>
      <w:tr w:rsidR="00FB5725" w:rsidRPr="00FB5725" w14:paraId="43C3BA37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04B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YM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222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ymoma</w:t>
            </w:r>
          </w:p>
        </w:tc>
      </w:tr>
      <w:tr w:rsidR="00FB5725" w:rsidRPr="00FB5725" w14:paraId="7C186F11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ADB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CEC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283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terine corpus endometrial carcinoma</w:t>
            </w:r>
          </w:p>
        </w:tc>
      </w:tr>
      <w:tr w:rsidR="00FB5725" w:rsidRPr="00FB5725" w14:paraId="6C1FFB8D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E73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CS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305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terine carcinosarcoma</w:t>
            </w:r>
          </w:p>
        </w:tc>
      </w:tr>
      <w:tr w:rsidR="00FB5725" w:rsidRPr="00FB5725" w14:paraId="364D4EDA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45C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VM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09B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veal melanoma</w:t>
            </w:r>
          </w:p>
        </w:tc>
      </w:tr>
      <w:tr w:rsidR="00FB5725" w:rsidRPr="00FB5725" w14:paraId="418E3092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D6E2D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IST</w:t>
            </w:r>
          </w:p>
        </w:tc>
        <w:tc>
          <w:tcPr>
            <w:tcW w:w="71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C8AC7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astrointestinal stromal tumor</w:t>
            </w:r>
          </w:p>
        </w:tc>
      </w:tr>
      <w:tr w:rsidR="00FB5725" w:rsidRPr="00FB5725" w14:paraId="35C8869C" w14:textId="77777777" w:rsidTr="00B5755D">
        <w:trPr>
          <w:trHeight w:val="20"/>
          <w:jc w:val="center"/>
        </w:trPr>
        <w:tc>
          <w:tcPr>
            <w:tcW w:w="20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1FD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LT1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LT4</w:t>
            </w:r>
            <w:proofErr w:type="spellEnd"/>
          </w:p>
        </w:tc>
        <w:tc>
          <w:tcPr>
            <w:tcW w:w="712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3E6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1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3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Vascular endothelial growth factor receptor 1/3</w:t>
            </w:r>
          </w:p>
        </w:tc>
      </w:tr>
      <w:tr w:rsidR="00FB5725" w:rsidRPr="00FB5725" w14:paraId="6ED8780E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CC3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DR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2C2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2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Vascular endothelial growth factor receptor 2</w:t>
            </w:r>
          </w:p>
        </w:tc>
      </w:tr>
      <w:tr w:rsidR="00FB5725" w:rsidRPr="00FB5725" w14:paraId="05645F65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B18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0D55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ibroblast growth factor receptor</w:t>
            </w:r>
          </w:p>
        </w:tc>
      </w:tr>
      <w:tr w:rsidR="00FB5725" w:rsidRPr="00FB5725" w14:paraId="0D85643A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51E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34C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latelet derived growth factor receptor</w:t>
            </w:r>
          </w:p>
        </w:tc>
      </w:tr>
      <w:tr w:rsidR="00FB5725" w:rsidRPr="00FB5725" w14:paraId="49BA0571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2C5C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D274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6DA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ogrammed cell death ligand 1</w:t>
            </w:r>
          </w:p>
        </w:tc>
      </w:tr>
      <w:tr w:rsidR="00FB5725" w:rsidRPr="00FB5725" w14:paraId="3F23E10E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AA3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CD1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354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-1, programmed cell death 1</w:t>
            </w:r>
          </w:p>
        </w:tc>
      </w:tr>
      <w:tr w:rsidR="00FB5725" w:rsidRPr="00FB5725" w14:paraId="45D31FF5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B4B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AG3</w:t>
            </w:r>
            <w:proofErr w:type="spellEnd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E07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ymphocyte-activation protein 3</w:t>
            </w:r>
          </w:p>
        </w:tc>
      </w:tr>
      <w:tr w:rsidR="00FB5725" w:rsidRPr="00FB5725" w14:paraId="7E90996C" w14:textId="77777777" w:rsidTr="00B5755D">
        <w:trPr>
          <w:trHeight w:val="20"/>
          <w:jc w:val="center"/>
        </w:trPr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7DE03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LA4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F21C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ytotoxic T-lymphocyte-associated antigen 4</w:t>
            </w:r>
          </w:p>
        </w:tc>
      </w:tr>
      <w:bookmarkEnd w:id="0"/>
      <w:bookmarkEnd w:id="1"/>
    </w:tbl>
    <w:p w14:paraId="0C5AD047" w14:textId="018995D4" w:rsidR="00FB5725" w:rsidRP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B8B5A" w14:textId="77777777" w:rsidR="00757594" w:rsidRDefault="00757594" w:rsidP="00117666">
      <w:pPr>
        <w:spacing w:after="0"/>
      </w:pPr>
      <w:r>
        <w:separator/>
      </w:r>
    </w:p>
  </w:endnote>
  <w:endnote w:type="continuationSeparator" w:id="0">
    <w:p w14:paraId="74CCA8DA" w14:textId="77777777" w:rsidR="00757594" w:rsidRDefault="007575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B075F" w14:textId="77777777" w:rsidR="00757594" w:rsidRDefault="00757594" w:rsidP="00117666">
      <w:pPr>
        <w:spacing w:after="0"/>
      </w:pPr>
      <w:r>
        <w:separator/>
      </w:r>
    </w:p>
  </w:footnote>
  <w:footnote w:type="continuationSeparator" w:id="0">
    <w:p w14:paraId="17448D11" w14:textId="77777777" w:rsidR="00757594" w:rsidRDefault="0075759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594"/>
    <w:rsid w:val="00790BB3"/>
    <w:rsid w:val="007B7A4F"/>
    <w:rsid w:val="007C206C"/>
    <w:rsid w:val="007D2A95"/>
    <w:rsid w:val="00817DD6"/>
    <w:rsid w:val="0083759F"/>
    <w:rsid w:val="00885156"/>
    <w:rsid w:val="0089036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0:00Z</dcterms:modified>
</cp:coreProperties>
</file>